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779"/>
        <w:gridCol w:w="733"/>
        <w:gridCol w:w="1005"/>
        <w:gridCol w:w="1040"/>
        <w:gridCol w:w="882"/>
        <w:gridCol w:w="733"/>
        <w:gridCol w:w="1184"/>
        <w:gridCol w:w="733"/>
        <w:gridCol w:w="1149"/>
      </w:tblGrid>
      <w:tr w:rsidR="005E41F7" w:rsidRPr="00393C9E" w:rsidTr="005E41F7">
        <w:trPr>
          <w:trHeight w:val="324"/>
        </w:trPr>
        <w:tc>
          <w:tcPr>
            <w:tcW w:w="407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393C9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: Statistics for EST mapped to the T. </w:t>
            </w:r>
            <w:proofErr w:type="spellStart"/>
            <w:r w:rsidRPr="00393C9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393C9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ome.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length (</w:t>
            </w:r>
            <w:proofErr w:type="spellStart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ses covered by </w:t>
            </w:r>
            <w:proofErr w:type="gramStart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embly(</w:t>
            </w:r>
            <w:proofErr w:type="gramEnd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quences covered by assembly (%)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90% sequence in one scaffold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with &gt;50% sequence in </w:t>
            </w:r>
            <w:proofErr w:type="spellStart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t</w:t>
            </w:r>
            <w:proofErr w:type="spellEnd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caffold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ge (%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centate</w:t>
            </w:r>
            <w:proofErr w:type="spellEnd"/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93C9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leucocephalus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4,17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5,803,22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7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6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7,591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4.2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3,548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45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2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4,17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5,803,22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77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6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7,591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4.2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3,548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45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5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,999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0,979,62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8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,670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4.9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,73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60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10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,72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6,611,96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85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9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,750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.68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,58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68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20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,335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,404,39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8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91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,218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.7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,25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68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50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,542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,822,17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34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7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,280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4.2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,513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36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393C9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.francoisi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4,17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5,803,22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7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,389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0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2,510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54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2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4,17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55,803,22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7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72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,389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0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2,510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54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5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,999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0,979,62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71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9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,040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9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4,877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30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10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,72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6,611,96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72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96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,402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3.98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,891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17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2000b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,335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,404,39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68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9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,689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2.3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,827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8.07 </w:t>
            </w:r>
          </w:p>
        </w:tc>
      </w:tr>
      <w:tr w:rsidR="005E41F7" w:rsidRPr="00393C9E" w:rsidTr="005E41F7">
        <w:trPr>
          <w:trHeight w:val="288"/>
        </w:trPr>
        <w:tc>
          <w:tcPr>
            <w:tcW w:w="6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41F7" w:rsidRPr="00393C9E" w:rsidRDefault="005E41F7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gt;5000bp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,542 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,822,179 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22 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9.85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,677 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.96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,434 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1F7" w:rsidRPr="00393C9E" w:rsidRDefault="005E41F7" w:rsidP="00E01C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93C9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7.62 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1F7"/>
    <w:rsid w:val="002629EB"/>
    <w:rsid w:val="005E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1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1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195</Characters>
  <Application>Microsoft Office Word</Application>
  <DocSecurity>0</DocSecurity>
  <Lines>42</Lines>
  <Paragraphs>21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7:00Z</dcterms:created>
  <dcterms:modified xsi:type="dcterms:W3CDTF">2021-03-08T15:57:00Z</dcterms:modified>
</cp:coreProperties>
</file>